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:</w:t>
      </w:r>
      <w:r>
        <w:rPr/>
        <w:t xml:space="preserve"> Primers used for DENV-1 amplification and sequencing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3600"/>
        <w:gridCol w:w="1440"/>
        <w:gridCol w:w="2160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ied fragmen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s nam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cleotide sequence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center" w:pos="1692" w:leader="none"/>
              </w:tabs>
              <w:rPr/>
            </w:pPr>
            <w:r>
              <w:rPr>
                <w:b/>
                <w:bCs/>
                <w:sz w:val="16"/>
                <w:szCs w:val="16"/>
              </w:rPr>
              <w:tab/>
              <w:tab/>
              <w:t>5’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</w:t>
            </w:r>
            <w:r>
              <w:rPr>
                <w:b/>
                <w:bCs/>
                <w:sz w:val="16"/>
                <w:szCs w:val="16"/>
              </w:rPr>
              <w:t xml:space="preserve"> 3’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cleotide position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le</w:t>
            </w:r>
          </w:p>
        </w:tc>
      </w:tr>
      <w:tr>
        <w:trPr>
          <w:trHeight w:val="221" w:hRule="atLeast"/>
        </w:trPr>
        <w:tc>
          <w:tcPr>
            <w:tcW w:w="910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2 overlapping fragments (C1-C12) coding for the viral polyprotein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G AWC RAC CAA CGR AAR 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-1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WG CTC CYG ABA RTC CTT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1-9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2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TA GGR ACA TCY ATY ACY 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6-8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>
          <w:trHeight w:val="12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2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TG CTG GGT YTC AGC 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68-18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3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AA ATY CAR WYG TCW GGA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9-17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3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Y TTT CCC CAR YTT TTC 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762-27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C4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nl-NL"/>
              </w:rPr>
            </w:pPr>
            <w:r>
              <w:rPr>
                <w:bCs/>
                <w:sz w:val="16"/>
                <w:szCs w:val="16"/>
                <w:lang w:val="nl-NL"/>
              </w:rPr>
              <w:t>ATG TGG AAR CAA ATA TCA AAT 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18-26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4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AB GTY GTT CCC ATS CCC 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77-36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5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TR ATG AGA TCY AGA TGG 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39-35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5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TG CCA AAA RTA CCA CAC R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484-45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6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AA GAT GAY GGA MCY ATG 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64-43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6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R TAR TTG GGR ACT CTC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339-53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C7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s-ES"/>
              </w:rPr>
            </w:pPr>
            <w:r>
              <w:rPr>
                <w:bCs/>
                <w:sz w:val="16"/>
                <w:szCs w:val="16"/>
                <w:lang w:val="es-ES"/>
              </w:rPr>
              <w:t>ACA ACA GCA GTR AAR AGY 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52-52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>
          <w:trHeight w:val="60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7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AV ATC TCC ACR TCC ATG 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48-62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8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TA TCY TAY AAA GTY GMC T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58-61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8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Y ACY TGR GAA TAG CAY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18-71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9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R GCY ATA YTG ATG GGA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43-70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9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Y ACY AGG TTC CAY CCR 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8-79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0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CC TYG GHT GTG GAA GAG 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09-78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0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TR TCW ACY TTC TCT TTA AAC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31-86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AY CAY GGA TCA TAT GAG 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83-85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1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TT CCA YTT TTY GCT GGT 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14-93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2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TY ACT GAC ATY ATG GAR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27-92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2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R AAT CTC TTC ATT GAT RTC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8-102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08" w:type="dxa"/>
            <w:gridSpan w:val="5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,759 nt fragment coding for complete E-gene (935-2419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 AAG ARC YGA RAC RTG GAT G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-7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 TAC AAA RAG TRG ARA CHT GGG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-8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sted 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3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KK GCT GAT CGD ATT CCA CAC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79-26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sted 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4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AR  TTC  ATT  TGA TAT TTG YTT CCA C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9-26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T-PCR and sequencing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E5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 GAG GCT GGG GYA 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7-12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08" w:type="dxa"/>
            <w:gridSpan w:val="5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58 nt fragment coding for partial E-gen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 GAT TGT TCA CCT AGA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81-1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CR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1R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 AAA CTC CAT ACG CAG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58-2276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CR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480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Nucleotide position according to the D1.Indonésia/88 numbering (GenBank accession number AB074761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:</w:t>
      </w:r>
      <w:r>
        <w:rPr/>
        <w:t xml:space="preserve"> Primers used for DENV-1 amplification and sequencing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3600"/>
        <w:gridCol w:w="1440"/>
        <w:gridCol w:w="2160"/>
      </w:tblGrid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ied fragment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s name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cleotide sequence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center" w:pos="1692" w:leader="none"/>
              </w:tabs>
              <w:rPr/>
            </w:pPr>
            <w:r>
              <w:rPr>
                <w:b/>
                <w:bCs/>
                <w:sz w:val="16"/>
                <w:szCs w:val="16"/>
              </w:rPr>
              <w:tab/>
              <w:tab/>
              <w:t>5’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</w:t>
            </w:r>
            <w:r>
              <w:rPr>
                <w:b/>
                <w:bCs/>
                <w:sz w:val="16"/>
                <w:szCs w:val="16"/>
              </w:rPr>
              <w:t xml:space="preserve"> 3’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cleotide position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le</w:t>
            </w:r>
          </w:p>
        </w:tc>
      </w:tr>
      <w:tr>
        <w:trPr>
          <w:trHeight w:val="221" w:hRule="atLeast"/>
        </w:trPr>
        <w:tc>
          <w:tcPr>
            <w:tcW w:w="910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2 overlapping fragments (C1-C12) coding for the viral polyprotein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G AWC RAC CAA CGR AAR 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-1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WG CTC CYG ABA RTC CTT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1-9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2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TA GGR ACA TCY ATY ACY 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6-8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>
          <w:trHeight w:val="129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2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TG CTG GGT YTC AGC 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68-18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3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AA ATY CAR WYG TCW GGA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9-17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3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Y TTT CCC CAR YTT TTC 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762-27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C4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nl-NL"/>
              </w:rPr>
            </w:pPr>
            <w:r>
              <w:rPr>
                <w:bCs/>
                <w:sz w:val="16"/>
                <w:szCs w:val="16"/>
                <w:lang w:val="nl-NL"/>
              </w:rPr>
              <w:t>ATG TGG AAR CAA ATA TCA AAT 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18-26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4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AB GTY GTT CCC ATS CCC 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77-36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5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TR ATG AGA TCY AGA TGG 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39-35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5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TG CCA AAA RTA CCA CAC R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484-45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6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AA GAT GAY GGA MCY ATG 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64-43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6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R TAR TTG GGR ACT CTC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339-53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C7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s-ES"/>
              </w:rPr>
            </w:pPr>
            <w:r>
              <w:rPr>
                <w:bCs/>
                <w:sz w:val="16"/>
                <w:szCs w:val="16"/>
                <w:lang w:val="es-ES"/>
              </w:rPr>
              <w:t>ACA ACA GCA GTR AAR AGY 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52-52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>
          <w:trHeight w:val="60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7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AV ATC TCC ACR TCC ATG 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48-62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8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TA TCY TAY AAA GTY GMC T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58-61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8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Y ACY TGR GAA TAG CAY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18-71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9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R GCY ATA YTG ATG GGA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43-70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9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Y ACY AGG TTC CAY CCR 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8-79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0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CC TYG GHT GTG GAA GAG 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09-78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0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TR TCW ACY TTC TCT TTA AAC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31-86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AY CAY GGA TCA TAT GAG 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83-85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1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TT CCA YTT TTY GCT GGT 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14-93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2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TY ACT GAC ATY ATG GAR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27-92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12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TR AAT CTC TTC ATT GAT RTC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8-102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08" w:type="dxa"/>
            <w:gridSpan w:val="5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59 nt fragment coding for complete E-gene (935-2419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 AAG ARC YGA RAC RTG GAT G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-7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 TAC AAA RAG TRG ARA CHT GGG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-8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sted 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3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KK GCT GAT CGD ATT CCA CAC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79-26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sted PCR and 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4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AR  TTC  ATT  TGA TAT TTG YTT CCA C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9-26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T-PCR and sequencing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E5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 GAG GCT GGG GYA 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7-12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equencin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08" w:type="dxa"/>
            <w:gridSpan w:val="5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58 nt fragment coding for partial E-gen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 GAT TGT TCA CCT AGA 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81-1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CR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1R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 AAA CTC CAT ACG CAG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58-2276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CR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Nucleotide position according to the D1.Indonésia/88 numbering (GenBank accession number AB074761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23:40:00Z</dcterms:created>
  <dc:creator>Content</dc:creator>
  <dc:description/>
  <cp:keywords/>
  <dc:language>en-US</dc:language>
  <cp:lastModifiedBy>Content</cp:lastModifiedBy>
  <dcterms:modified xsi:type="dcterms:W3CDTF">2009-06-02T23:40:00Z</dcterms:modified>
  <cp:revision>2</cp:revision>
  <dc:subject/>
  <dc:title>SUPPORTING INFORMATION</dc:title>
</cp:coreProperties>
</file>